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389B4" w14:textId="14FD9DE7" w:rsidR="00ED2510" w:rsidRDefault="00D36348">
      <w:pPr>
        <w:jc w:val="center"/>
      </w:pPr>
      <w:r w:rsidRPr="00D36348">
        <w:rPr>
          <w:b/>
          <w:sz w:val="24"/>
        </w:rPr>
        <w:t>Table S4</w:t>
      </w:r>
      <w:r>
        <w:rPr>
          <w:rFonts w:eastAsia="宋体" w:hint="eastAsia"/>
          <w:b/>
          <w:sz w:val="24"/>
          <w:lang w:eastAsia="zh-CN"/>
        </w:rPr>
        <w:t xml:space="preserve"> </w:t>
      </w:r>
      <w:r w:rsidR="00D30212">
        <w:rPr>
          <w:b/>
          <w:sz w:val="24"/>
        </w:rPr>
        <w:t>Hyperparameters and optimization methods of models based on LASSO-selected features</w:t>
      </w:r>
    </w:p>
    <w:p w14:paraId="3336B5E7" w14:textId="77777777" w:rsidR="00ED2510" w:rsidRDefault="00ED2510"/>
    <w:tbl>
      <w:tblPr>
        <w:tblW w:w="0" w:type="auto"/>
        <w:jc w:val="center"/>
        <w:tblBorders>
          <w:top w:val="single" w:sz="10" w:space="0" w:color="000000"/>
          <w:left w:val="nil"/>
          <w:bottom w:val="single" w:sz="1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3312"/>
        <w:gridCol w:w="4176"/>
        <w:gridCol w:w="2016"/>
        <w:gridCol w:w="3024"/>
      </w:tblGrid>
      <w:tr w:rsidR="00ED2510" w14:paraId="4EFE5614" w14:textId="77777777">
        <w:trPr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ED2DF7" w14:textId="74F3C16B" w:rsidR="00ED2510" w:rsidRDefault="00D36348">
            <w:r w:rsidRPr="00D36348">
              <w:rPr>
                <w:b/>
              </w:rPr>
              <w:t>Algorithmic model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094EC6" w14:textId="0CE56C3D" w:rsidR="00ED2510" w:rsidRPr="00D36348" w:rsidRDefault="00D3021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Architecture</w:t>
            </w:r>
          </w:p>
        </w:tc>
        <w:tc>
          <w:tcPr>
            <w:tcW w:w="417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1FC6F0" w14:textId="440A4F54" w:rsidR="00ED2510" w:rsidRPr="00D36348" w:rsidRDefault="00D3021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Hyperparameter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1FCA31" w14:textId="326916FC" w:rsidR="00ED2510" w:rsidRPr="00D36348" w:rsidRDefault="00D30212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Epochs/Iterations</w:t>
            </w:r>
          </w:p>
        </w:tc>
        <w:tc>
          <w:tcPr>
            <w:tcW w:w="3024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9C8DF2" w14:textId="0FB8C2BD" w:rsidR="00ED2510" w:rsidRPr="00D36348" w:rsidRDefault="00D3021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Optimization</w:t>
            </w:r>
          </w:p>
        </w:tc>
      </w:tr>
      <w:tr w:rsidR="00ED2510" w14:paraId="13B08FB5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391CF4" w14:textId="77777777" w:rsidR="00ED2510" w:rsidRDefault="00D30212">
            <w:r>
              <w:t>Logistic Regressio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186E65" w14:textId="77777777" w:rsidR="00ED2510" w:rsidRDefault="00D30212">
            <w:r>
              <w:t>Generalized Linear Model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4FE38C" w14:textId="77777777" w:rsidR="00ED2510" w:rsidRDefault="00D30212">
            <w:r>
              <w:t>None (Standard Binomial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D936F2" w14:textId="77777777" w:rsidR="00ED2510" w:rsidRDefault="00D30212">
            <w:pPr>
              <w:jc w:val="center"/>
            </w:pPr>
            <w:r>
              <w:t>N/A (Converges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1DA786" w14:textId="77777777" w:rsidR="00ED2510" w:rsidRDefault="00D30212">
            <w:r>
              <w:t>Iteratively Reweighted Least Squares</w:t>
            </w:r>
          </w:p>
        </w:tc>
      </w:tr>
      <w:tr w:rsidR="00ED2510" w14:paraId="5DE16267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85C5ED" w14:textId="77777777" w:rsidR="00ED2510" w:rsidRDefault="00D30212">
            <w:r>
              <w:t>Decision Tree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07179F" w14:textId="77777777" w:rsidR="00ED2510" w:rsidRDefault="00D30212">
            <w:r>
              <w:t>Hierarchical splits (CART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2218C9" w14:textId="77777777" w:rsidR="00ED2510" w:rsidRDefault="00D30212">
            <w:r>
              <w:t>Complexity parameter (cp) = 0.187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1DB1AF" w14:textId="77777777" w:rsidR="00ED2510" w:rsidRDefault="00D3021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36582C" w14:textId="77777777" w:rsidR="00ED2510" w:rsidRDefault="00D30212">
            <w:r>
              <w:t>Gini impurity / Cross-Validation Pruning</w:t>
            </w:r>
          </w:p>
        </w:tc>
      </w:tr>
      <w:tr w:rsidR="00ED2510" w14:paraId="026A7E90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890221" w14:textId="77777777" w:rsidR="00ED2510" w:rsidRDefault="00D30212">
            <w:r>
              <w:t>Random Fore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23775D" w14:textId="77777777" w:rsidR="00ED2510" w:rsidRDefault="00D30212">
            <w:r>
              <w:t>Ensemble of Classification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A720A6" w14:textId="77777777" w:rsidR="00ED2510" w:rsidRDefault="00D30212">
            <w:r>
              <w:t>Number of trees (ntree) = 250 ; mtry = 2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9C4F6E" w14:textId="77777777" w:rsidR="00ED2510" w:rsidRDefault="00D30212">
            <w:pPr>
              <w:jc w:val="center"/>
            </w:pPr>
            <w:r>
              <w:t>N/A (Parallel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A0019B" w14:textId="77777777" w:rsidR="00ED2510" w:rsidRDefault="00D30212">
            <w:r>
              <w:t>Bagging &amp; Gini impurity reduction</w:t>
            </w:r>
          </w:p>
        </w:tc>
      </w:tr>
      <w:tr w:rsidR="00ED2510" w14:paraId="78EB7EDA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861954" w14:textId="77777777" w:rsidR="00ED2510" w:rsidRDefault="00D30212">
            <w:r>
              <w:t>XGBoo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867C25" w14:textId="77777777" w:rsidR="00ED2510" w:rsidRDefault="00D30212">
            <w:r>
              <w:t>Gradient Boosted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554CA3" w14:textId="77777777" w:rsidR="00ED2510" w:rsidRDefault="00D30212">
            <w:r>
              <w:t xml:space="preserve">learning_rate (eta) =  ; max_depth = 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6A0811" w14:textId="77777777" w:rsidR="00ED2510" w:rsidRDefault="00D30212">
            <w:pPr>
              <w:jc w:val="center"/>
            </w:pPr>
            <w:r>
              <w:t xml:space="preserve">n_estimators / Iterations = 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C461DF" w14:textId="77777777" w:rsidR="00ED2510" w:rsidRDefault="00D30212">
            <w:r>
              <w:t>Gradient Descent (Boosting)</w:t>
            </w:r>
          </w:p>
        </w:tc>
      </w:tr>
      <w:tr w:rsidR="00ED2510" w14:paraId="57EB8F0A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6E5F09" w14:textId="77777777" w:rsidR="00ED2510" w:rsidRDefault="00D30212">
            <w:r>
              <w:t>LightGB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40E791" w14:textId="77777777" w:rsidR="00ED2510" w:rsidRDefault="00D30212">
            <w:r>
              <w:t>Leaf-wise GBDT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004C90" w14:textId="77777777" w:rsidR="00ED2510" w:rsidRDefault="00D30212">
            <w:r>
              <w:t>learning_rate = 0.1 ; num_leaves = 15 ; max_depth = -1 ; min_data_in_leaf = 30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861492" w14:textId="77777777" w:rsidR="00ED2510" w:rsidRDefault="00D30212">
            <w:pPr>
              <w:jc w:val="center"/>
            </w:pPr>
            <w:r>
              <w:t>n_estimators / Iterations = 50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CFDA04" w14:textId="77777777" w:rsidR="00ED2510" w:rsidRDefault="00D30212">
            <w:r>
              <w:t>Gradient-based One-Side Sampling (GOSS)</w:t>
            </w:r>
          </w:p>
        </w:tc>
      </w:tr>
      <w:tr w:rsidR="00ED2510" w14:paraId="4F782B21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DB4655" w14:textId="77777777" w:rsidR="00ED2510" w:rsidRDefault="00D30212">
            <w:r>
              <w:t>KN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25DA3C" w14:textId="77777777" w:rsidR="00ED2510" w:rsidRDefault="00D30212">
            <w:r>
              <w:t>Instance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3201D9" w14:textId="77777777" w:rsidR="00ED2510" w:rsidRDefault="00D30212">
            <w:r>
              <w:t>k (neighbors) = 19 ; distance metric = 2 ; kernel = triangular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7DA857" w14:textId="77777777" w:rsidR="00ED2510" w:rsidRDefault="00D3021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AFE886" w14:textId="77777777" w:rsidR="00ED2510" w:rsidRDefault="00D30212">
            <w:r>
              <w:t>Lazy learning (Brute/Ball-tree equivalent)</w:t>
            </w:r>
          </w:p>
        </w:tc>
      </w:tr>
      <w:tr w:rsidR="00ED2510" w14:paraId="55A353E8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1B71A5" w14:textId="77777777" w:rsidR="00ED2510" w:rsidRDefault="00D30212">
            <w:r>
              <w:t>SV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E3ACEB" w14:textId="77777777" w:rsidR="00ED2510" w:rsidRDefault="00D30212">
            <w:r>
              <w:t>Kernel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6D9562" w14:textId="77777777" w:rsidR="00ED2510" w:rsidRDefault="00D30212">
            <w:r>
              <w:t>Kernel type = radial; C (cost) = 10 ; gamma = 0.1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087430" w14:textId="77777777" w:rsidR="00ED2510" w:rsidRDefault="00D3021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5E605C" w14:textId="77777777" w:rsidR="00ED2510" w:rsidRDefault="00D30212">
            <w:r>
              <w:t>Sequential Minimal Optimization (SMO)</w:t>
            </w:r>
          </w:p>
        </w:tc>
      </w:tr>
      <w:tr w:rsidR="00ED2510" w14:paraId="21523860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D6C4BE" w14:textId="77777777" w:rsidR="00ED2510" w:rsidRDefault="00D30212">
            <w:r>
              <w:t>Neural Network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46A894" w14:textId="77777777" w:rsidR="00ED2510" w:rsidRDefault="00D30212">
            <w:r>
              <w:t>Multilayer Perceptron (MLP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BE23D5" w14:textId="77777777" w:rsidR="00ED2510" w:rsidRDefault="00D30212">
            <w:r>
              <w:t>Hidden layers and units = ( 4 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719C10" w14:textId="77777777" w:rsidR="00ED2510" w:rsidRDefault="00D30212">
            <w:pPr>
              <w:jc w:val="center"/>
            </w:pPr>
            <w:r>
              <w:t>Converges based on error threshold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7CEB0E" w14:textId="77777777" w:rsidR="00ED2510" w:rsidRDefault="00D30212">
            <w:r>
              <w:t>Resilient Backpropagation (RPROP)</w:t>
            </w:r>
          </w:p>
        </w:tc>
      </w:tr>
    </w:tbl>
    <w:p w14:paraId="6A498EDE" w14:textId="77777777" w:rsidR="00ED2510" w:rsidRDefault="00ED2510"/>
    <w:p w14:paraId="22FACC3E" w14:textId="77777777" w:rsidR="00ED2510" w:rsidRDefault="00D30212">
      <w:r>
        <w:rPr>
          <w:i/>
          <w:sz w:val="20"/>
        </w:rPr>
        <w:lastRenderedPageBreak/>
        <w:t xml:space="preserve">Note: </w:t>
      </w:r>
      <w:r>
        <w:rPr>
          <w:sz w:val="20"/>
        </w:rPr>
        <w:t>This table summarizes the model architecture, key hyperparameters, training iterations, and optimization methods for models developed using LASSO-selected features.</w:t>
      </w:r>
    </w:p>
    <w:sectPr w:rsidR="00ED2510" w:rsidSect="00034616">
      <w:pgSz w:w="15840" w:h="12240" w:orient="landscape"/>
      <w:pgMar w:top="1134" w:right="1020" w:bottom="1134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3232593">
    <w:abstractNumId w:val="8"/>
  </w:num>
  <w:num w:numId="2" w16cid:durableId="1485850567">
    <w:abstractNumId w:val="6"/>
  </w:num>
  <w:num w:numId="3" w16cid:durableId="1890454087">
    <w:abstractNumId w:val="5"/>
  </w:num>
  <w:num w:numId="4" w16cid:durableId="1701584195">
    <w:abstractNumId w:val="4"/>
  </w:num>
  <w:num w:numId="5" w16cid:durableId="457602144">
    <w:abstractNumId w:val="7"/>
  </w:num>
  <w:num w:numId="6" w16cid:durableId="1999729327">
    <w:abstractNumId w:val="3"/>
  </w:num>
  <w:num w:numId="7" w16cid:durableId="358630731">
    <w:abstractNumId w:val="2"/>
  </w:num>
  <w:num w:numId="8" w16cid:durableId="1722826433">
    <w:abstractNumId w:val="1"/>
  </w:num>
  <w:num w:numId="9" w16cid:durableId="2108193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D36348"/>
    <w:rsid w:val="00ED2510"/>
    <w:rsid w:val="00FC693F"/>
    <w:rsid w:val="00F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CAF6F"/>
  <w14:defaultImageDpi w14:val="300"/>
  <w15:docId w15:val="{544B3C11-7E66-49B3-9FE5-CDA1A434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219</Characters>
  <Application>Microsoft Office Word</Application>
  <DocSecurity>0</DocSecurity>
  <Lines>6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张祎</cp:lastModifiedBy>
  <cp:revision>2</cp:revision>
  <dcterms:created xsi:type="dcterms:W3CDTF">2013-12-23T23:15:00Z</dcterms:created>
  <dcterms:modified xsi:type="dcterms:W3CDTF">2026-04-22T04:20:00Z</dcterms:modified>
  <cp:category/>
</cp:coreProperties>
</file>